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360" w:lineRule="auto"/>
        <w:rPr>
          <w:rFonts w:hint="default" w:ascii="Times New Roman" w:hAnsi="Times New Roman" w:cs="Times New Roman" w:eastAsiaTheme="minorEastAsia"/>
          <w:color w:val="0715D3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upplemental table 2. The log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bscript"/>
          <w:lang w:val="en-US" w:eastAsia="zh-CN"/>
        </w:rPr>
        <w:t>10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TPM (Carcino/Nor) value of 22 differential expressed circRNAs between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cancerous and adjacent non-cancerous tongue tissues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eastAsia="zh-CN"/>
        </w:rPr>
        <w:t>i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n Figure 1A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howed in the form of heatmap. The right colour column was the value scale for determining colour, the pink indicated log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1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TPM (Carcino/Nor) value was lower than zero, and the blue indicated log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1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TPM (Carcino/Nor) value was equal to zero, the other colours indicated log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bscript"/>
          <w:lang w:val="en-US" w:eastAsia="zh-CN"/>
        </w:rPr>
        <w:t>10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TPM (Carcino/Nor) value was more than zero.</w:t>
      </w:r>
    </w:p>
    <w:p>
      <w:pPr>
        <w:rPr>
          <w:rFonts w:ascii="Times New Roman" w:hAnsi="Times New Roman" w:cs="Times New Roman"/>
          <w:sz w:val="44"/>
          <w:szCs w:val="44"/>
        </w:rPr>
      </w:pPr>
      <w:bookmarkStart w:id="0" w:name="_GoBack"/>
      <w:bookmarkEnd w:id="0"/>
      <w:r>
        <w:rPr>
          <w:rFonts w:ascii="Times New Roman" w:hAnsi="Times New Roman" w:cs="Times New Roman"/>
          <w:sz w:val="44"/>
          <w:szCs w:val="44"/>
        </w:rPr>
        <w:pict>
          <v:shape id="对象 1" o:spid="_x0000_s1026" o:spt="75" type="#_x0000_t75" style="position:absolute;left:0pt;margin-left:-11.25pt;margin-top:47.55pt;height:438.5pt;width:491.6pt;mso-wrap-distance-bottom:0pt;mso-wrap-distance-top:0pt;z-index:251659264;mso-width-relative:page;mso-height-relative:page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topAndBottom"/>
          </v:shape>
          <o:OLEObject Type="Embed" ProgID="Prism8.Document" ShapeID="对象 1" DrawAspect="Content" ObjectID="_1468075725" r:id="rId4">
            <o:LockedField>false</o:LockedField>
          </o:OLEObject>
        </w:pic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zYjJiMWFlMzc1MDcyM2E3MDk2NDJlYWRiYjMyZmQifQ=="/>
  </w:docVars>
  <w:rsids>
    <w:rsidRoot w:val="00770E16"/>
    <w:rsid w:val="0062056D"/>
    <w:rsid w:val="00770E16"/>
    <w:rsid w:val="1C4A4493"/>
    <w:rsid w:val="2DAE534A"/>
    <w:rsid w:val="305D60CD"/>
    <w:rsid w:val="66FD7737"/>
    <w:rsid w:val="6AF1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11</Characters>
  <Lines>1</Lines>
  <Paragraphs>1</Paragraphs>
  <TotalTime>2</TotalTime>
  <ScaleCrop>false</ScaleCrop>
  <LinksUpToDate>false</LinksUpToDate>
  <CharactersWithSpaces>481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2:33:00Z</dcterms:created>
  <dc:creator>Admin</dc:creator>
  <cp:lastModifiedBy>Author</cp:lastModifiedBy>
  <dcterms:modified xsi:type="dcterms:W3CDTF">2022-05-23T03:4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544F50469978482AA483FBB6CE1FBB6A</vt:lpwstr>
  </property>
</Properties>
</file>